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1323D" w14:textId="319F6740" w:rsidR="001D2FFA" w:rsidRDefault="00CA0DE4">
      <w:r w:rsidRPr="000D295C">
        <w:rPr>
          <w:noProof/>
        </w:rPr>
        <w:object w:dxaOrig="11913" w:dyaOrig="6000" w14:anchorId="75E800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5.3pt;height:208.95pt;mso-width-percent:0;mso-height-percent:0;mso-width-percent:0;mso-height-percent:0" o:ole="">
            <v:imagedata r:id="rId6" o:title=""/>
          </v:shape>
          <o:OLEObject Type="Embed" ProgID="Prism8.Document" ShapeID="_x0000_i1025" DrawAspect="Content" ObjectID="_1731432278" r:id="rId7"/>
        </w:object>
      </w:r>
    </w:p>
    <w:p w14:paraId="72E152F7" w14:textId="04926ACE" w:rsidR="000D295C" w:rsidRDefault="000D295C" w:rsidP="000D295C">
      <w:pPr>
        <w:pStyle w:val="NormalWeb"/>
        <w:adjustRightInd w:val="0"/>
        <w:snapToGrid w:val="0"/>
        <w:spacing w:before="0" w:beforeAutospacing="0" w:after="0" w:afterAutospacing="0" w:line="480" w:lineRule="auto"/>
        <w:jc w:val="both"/>
      </w:pP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Figure </w:t>
      </w:r>
      <w:r w:rsidR="00FC4CB5">
        <w:rPr>
          <w:rFonts w:ascii="Times New Roman" w:eastAsia="DengXian" w:hAnsi="Times New Roman" w:cs="Times New Roman"/>
          <w:b/>
          <w:bCs/>
          <w:color w:val="000000"/>
          <w:kern w:val="24"/>
        </w:rPr>
        <w:t>S</w:t>
      </w:r>
      <w:r w:rsidR="00F628DC">
        <w:rPr>
          <w:rFonts w:ascii="Times New Roman" w:eastAsia="DengXian" w:hAnsi="Times New Roman" w:cs="Times New Roman"/>
          <w:b/>
          <w:bCs/>
          <w:color w:val="000000"/>
          <w:kern w:val="24"/>
        </w:rPr>
        <w:t>3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.</w:t>
      </w:r>
      <w:r>
        <w:rPr>
          <w:rFonts w:ascii="Times New Roman" w:eastAsia="DengXian" w:hAnsi="Times New Roman" w:cs="Times New Roman"/>
          <w:color w:val="000000"/>
          <w:kern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The FL130-TWY1.1 co-cultures in nitrogen-poor (0.3 g/L NaNO</w:t>
      </w:r>
      <w:r>
        <w:rPr>
          <w:rFonts w:ascii="Times New Roman" w:eastAsia="DengXian" w:hAnsi="Times New Roman" w:cs="Times New Roman"/>
          <w:b/>
          <w:bCs/>
          <w:color w:val="000000"/>
          <w:kern w:val="24"/>
          <w:position w:val="-6"/>
          <w:vertAlign w:val="subscript"/>
        </w:rPr>
        <w:t>3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) and nitrogen-replete (3 g/L NaNO</w:t>
      </w:r>
      <w:r>
        <w:rPr>
          <w:rFonts w:ascii="Times New Roman" w:eastAsia="DengXian" w:hAnsi="Times New Roman" w:cs="Times New Roman"/>
          <w:b/>
          <w:bCs/>
          <w:color w:val="000000"/>
          <w:kern w:val="24"/>
          <w:position w:val="-6"/>
          <w:vertAlign w:val="subscript"/>
        </w:rPr>
        <w:t>3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) </w:t>
      </w:r>
      <w:r>
        <w:rPr>
          <w:rFonts w:ascii="Times New Roman" w:eastAsia="DengXian" w:hAnsi="Times New Roman" w:cs="Times New Roman"/>
          <w:color w:val="000000"/>
          <w:kern w:val="24"/>
        </w:rPr>
        <w:t>BG-11[co] medium. (A) Nitrogen consumption in FL130-TWY1.1 co-cultures as time course; (B) Biomass dry weight (DW) of suspended FL130 and TWY1.1 in FL130-TWY1.1 co-cultures. The ** represents significant difference of p &lt; 0.01. The “NS” indicates no significant difference.</w:t>
      </w:r>
    </w:p>
    <w:p w14:paraId="4B48CEAD" w14:textId="77777777" w:rsidR="000D295C" w:rsidRPr="000D295C" w:rsidRDefault="000D295C"/>
    <w:p w14:paraId="6215D6F8" w14:textId="7AE4E4B2" w:rsidR="000D295C" w:rsidRDefault="000D295C"/>
    <w:p w14:paraId="3A26837D" w14:textId="77777777" w:rsidR="000D295C" w:rsidRPr="001D2FFA" w:rsidRDefault="000D295C"/>
    <w:sectPr w:rsidR="000D295C" w:rsidRPr="001D2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ED3A7" w14:textId="77777777" w:rsidR="00CA0DE4" w:rsidRDefault="00CA0DE4" w:rsidP="00527AC9">
      <w:r>
        <w:separator/>
      </w:r>
    </w:p>
  </w:endnote>
  <w:endnote w:type="continuationSeparator" w:id="0">
    <w:p w14:paraId="2452D12D" w14:textId="77777777" w:rsidR="00CA0DE4" w:rsidRDefault="00CA0DE4" w:rsidP="00527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8AFCA" w14:textId="77777777" w:rsidR="00CA0DE4" w:rsidRDefault="00CA0DE4" w:rsidP="00527AC9">
      <w:r>
        <w:separator/>
      </w:r>
    </w:p>
  </w:footnote>
  <w:footnote w:type="continuationSeparator" w:id="0">
    <w:p w14:paraId="03B04AAB" w14:textId="77777777" w:rsidR="00CA0DE4" w:rsidRDefault="00CA0DE4" w:rsidP="00527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NrEwNDcwMDU0NDZW0lEKTi0uzszPAykwqQUAgPFkQiwAAAA="/>
  </w:docVars>
  <w:rsids>
    <w:rsidRoot w:val="00A01614"/>
    <w:rsid w:val="000167D8"/>
    <w:rsid w:val="000D295C"/>
    <w:rsid w:val="00104FBD"/>
    <w:rsid w:val="001D2FFA"/>
    <w:rsid w:val="001E5198"/>
    <w:rsid w:val="002B70F0"/>
    <w:rsid w:val="002E4B78"/>
    <w:rsid w:val="00452F47"/>
    <w:rsid w:val="00527AC9"/>
    <w:rsid w:val="00576BF6"/>
    <w:rsid w:val="005F3F26"/>
    <w:rsid w:val="00805A46"/>
    <w:rsid w:val="00917ECA"/>
    <w:rsid w:val="00A01614"/>
    <w:rsid w:val="00CA0DE4"/>
    <w:rsid w:val="00E23B9E"/>
    <w:rsid w:val="00F628DC"/>
    <w:rsid w:val="00FC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8BDC6"/>
  <w15:chartTrackingRefBased/>
  <w15:docId w15:val="{A153CB6B-92B2-4180-8348-F16C06394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E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4F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7AC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A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AC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A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9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1</Characters>
  <Application>Microsoft Office Word</Application>
  <DocSecurity>0</DocSecurity>
  <Lines>8</Lines>
  <Paragraphs>4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Li</dc:creator>
  <cp:keywords/>
  <dc:description/>
  <cp:lastModifiedBy>Tingting Li</cp:lastModifiedBy>
  <cp:revision>5</cp:revision>
  <dcterms:created xsi:type="dcterms:W3CDTF">2022-06-20T04:49:00Z</dcterms:created>
  <dcterms:modified xsi:type="dcterms:W3CDTF">2022-12-01T12:36:00Z</dcterms:modified>
</cp:coreProperties>
</file>